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243"/>
        <w:gridCol w:w="882"/>
        <w:gridCol w:w="1078"/>
        <w:gridCol w:w="996"/>
        <w:gridCol w:w="922"/>
        <w:gridCol w:w="1253"/>
        <w:gridCol w:w="1221"/>
      </w:tblGrid>
      <w:tr w:rsidR="002D4E44" w:rsidRPr="002D4E44" w14:paraId="2C1BA3F0" w14:textId="77777777" w:rsidTr="001E7C7D">
        <w:trPr>
          <w:trHeight w:val="619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14:paraId="5D726AAA" w14:textId="3B359E08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34D087B" w14:textId="39076AAE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Mean</w:t>
            </w:r>
            <w:r w:rsidR="00B10559" w:rsidRPr="002D4E44">
              <w:rPr>
                <w:rFonts w:ascii="Times New Roman" w:hAnsi="Times New Roman" w:cs="Times New Roman"/>
                <w:lang w:val="en-US"/>
              </w:rPr>
              <w:t xml:space="preserve"> or %</w:t>
            </w:r>
          </w:p>
          <w:p w14:paraId="0972D7C6" w14:textId="4A22264A" w:rsidR="00574BA5" w:rsidRPr="002D4E44" w:rsidRDefault="001E7C7D" w:rsidP="005F11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5CC7C82" w14:textId="51D4F988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SD</w:t>
            </w:r>
            <w:r w:rsidR="00B10559" w:rsidRPr="002D4E44">
              <w:rPr>
                <w:rFonts w:ascii="Times New Roman" w:hAnsi="Times New Roman" w:cs="Times New Roman"/>
                <w:lang w:val="en-US"/>
              </w:rPr>
              <w:t xml:space="preserve"> (if mean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C2A7D92" w14:textId="08CF749F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Mean</w:t>
            </w:r>
            <w:r w:rsidR="00B10559" w:rsidRPr="002D4E44">
              <w:rPr>
                <w:rFonts w:ascii="Times New Roman" w:hAnsi="Times New Roman" w:cs="Times New Roman"/>
                <w:lang w:val="en-US"/>
              </w:rPr>
              <w:t xml:space="preserve"> or %</w:t>
            </w:r>
          </w:p>
          <w:p w14:paraId="65A17262" w14:textId="0252F6FD" w:rsidR="00574BA5" w:rsidRPr="002D4E44" w:rsidRDefault="00574BA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0D135D5" w14:textId="316E6ACA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SD</w:t>
            </w:r>
            <w:r w:rsidR="00B10559" w:rsidRPr="002D4E44">
              <w:rPr>
                <w:rFonts w:ascii="Times New Roman" w:hAnsi="Times New Roman" w:cs="Times New Roman"/>
                <w:lang w:val="en-US"/>
              </w:rPr>
              <w:t xml:space="preserve"> (if mean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5597A6E4" w14:textId="77777777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</w:p>
          <w:p w14:paraId="5D7E9850" w14:textId="2FE093ED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Z scor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53669297" w14:textId="7D706FD1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MWU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22DDA550" w14:textId="4D97CB7E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P (</w:t>
            </w:r>
            <w:proofErr w:type="spellStart"/>
            <w:r w:rsidRPr="002D4E44">
              <w:rPr>
                <w:rFonts w:ascii="Times New Roman" w:hAnsi="Times New Roman" w:cs="Times New Roman"/>
                <w:lang w:val="en-US"/>
              </w:rPr>
              <w:t>mwu</w:t>
            </w:r>
            <w:proofErr w:type="spellEnd"/>
            <w:r w:rsidRPr="002D4E4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E7C7D" w:rsidRPr="002D4E44" w14:paraId="2CE044C4" w14:textId="77777777" w:rsidTr="00FE7FC0">
        <w:trPr>
          <w:trHeight w:val="309"/>
        </w:trPr>
        <w:tc>
          <w:tcPr>
            <w:tcW w:w="10017" w:type="dxa"/>
            <w:gridSpan w:val="8"/>
            <w:tcBorders>
              <w:top w:val="single" w:sz="4" w:space="0" w:color="auto"/>
            </w:tcBorders>
          </w:tcPr>
          <w:p w14:paraId="53382B41" w14:textId="3F065808" w:rsidR="001E7C7D" w:rsidRPr="001E7C7D" w:rsidRDefault="001E7C7D" w:rsidP="001E7C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7C7D">
              <w:rPr>
                <w:rFonts w:ascii="Times New Roman" w:hAnsi="Times New Roman" w:cs="Times New Roman"/>
                <w:b/>
                <w:bCs/>
                <w:lang w:val="en-US"/>
              </w:rPr>
              <w:t>Sociodemographic data</w:t>
            </w:r>
          </w:p>
        </w:tc>
      </w:tr>
      <w:tr w:rsidR="002D4E44" w:rsidRPr="002D4E44" w14:paraId="50EA4CE9" w14:textId="77777777" w:rsidTr="001E7C7D">
        <w:trPr>
          <w:trHeight w:val="309"/>
        </w:trPr>
        <w:tc>
          <w:tcPr>
            <w:tcW w:w="2422" w:type="dxa"/>
            <w:tcBorders>
              <w:top w:val="single" w:sz="4" w:space="0" w:color="auto"/>
            </w:tcBorders>
          </w:tcPr>
          <w:p w14:paraId="42DB5986" w14:textId="4D72DFB8" w:rsidR="005F11D5" w:rsidRPr="002D4E44" w:rsidRDefault="005F11D5" w:rsidP="005F11D5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Sex</w:t>
            </w:r>
            <w:r w:rsidR="00BE0772">
              <w:rPr>
                <w:rFonts w:ascii="Times New Roman" w:hAnsi="Times New Roman" w:cs="Times New Roman"/>
                <w:lang w:val="en-US"/>
              </w:rPr>
              <w:t>, female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40654AD" w14:textId="05E3D3ED" w:rsidR="005F11D5" w:rsidRPr="002D4E44" w:rsidRDefault="00040F48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1EB5960" w14:textId="77777777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E43E875" w14:textId="658D35D6" w:rsidR="005F11D5" w:rsidRPr="002D4E44" w:rsidRDefault="00040F48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66%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CD07A57" w14:textId="07658FA2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859899E" w14:textId="4D7FF800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</w:rPr>
              <w:t>-.618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580C9F5" w14:textId="0CE1AA93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</w:rPr>
              <w:t>2597.50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5E302AB" w14:textId="08BFF613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537</w:t>
            </w:r>
          </w:p>
        </w:tc>
      </w:tr>
      <w:tr w:rsidR="002D4E44" w:rsidRPr="002D4E44" w14:paraId="479349FB" w14:textId="77777777" w:rsidTr="001E7C7D">
        <w:trPr>
          <w:trHeight w:val="293"/>
        </w:trPr>
        <w:tc>
          <w:tcPr>
            <w:tcW w:w="2422" w:type="dxa"/>
          </w:tcPr>
          <w:p w14:paraId="47956AF9" w14:textId="74618C46" w:rsidR="005F11D5" w:rsidRPr="002D4E44" w:rsidRDefault="005F11D5" w:rsidP="005F11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  <w:r w:rsidR="00BE0772">
              <w:rPr>
                <w:rFonts w:ascii="Times New Roman" w:hAnsi="Times New Roman" w:cs="Times New Roman"/>
                <w:b/>
                <w:bCs/>
                <w:lang w:val="en-US"/>
              </w:rPr>
              <w:t>, years</w:t>
            </w:r>
          </w:p>
        </w:tc>
        <w:tc>
          <w:tcPr>
            <w:tcW w:w="1243" w:type="dxa"/>
          </w:tcPr>
          <w:p w14:paraId="4A35B49D" w14:textId="64E68C91" w:rsidR="005F11D5" w:rsidRPr="002D4E44" w:rsidRDefault="00040F48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40.68</w:t>
            </w:r>
          </w:p>
        </w:tc>
        <w:tc>
          <w:tcPr>
            <w:tcW w:w="882" w:type="dxa"/>
          </w:tcPr>
          <w:p w14:paraId="095EC2EE" w14:textId="3D3B8D84" w:rsidR="005F11D5" w:rsidRPr="002D4E44" w:rsidRDefault="00040F48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6.76</w:t>
            </w:r>
          </w:p>
        </w:tc>
        <w:tc>
          <w:tcPr>
            <w:tcW w:w="1078" w:type="dxa"/>
          </w:tcPr>
          <w:p w14:paraId="352C04EF" w14:textId="069CE47A" w:rsidR="005F11D5" w:rsidRPr="002D4E44" w:rsidRDefault="00040F48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33.49</w:t>
            </w:r>
          </w:p>
        </w:tc>
        <w:tc>
          <w:tcPr>
            <w:tcW w:w="996" w:type="dxa"/>
          </w:tcPr>
          <w:p w14:paraId="1368DA6A" w14:textId="5808E816" w:rsidR="005F11D5" w:rsidRPr="002D4E44" w:rsidRDefault="00040F48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2.77</w:t>
            </w:r>
          </w:p>
        </w:tc>
        <w:tc>
          <w:tcPr>
            <w:tcW w:w="922" w:type="dxa"/>
          </w:tcPr>
          <w:p w14:paraId="00EB07F3" w14:textId="4159EE78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2.374</w:t>
            </w:r>
          </w:p>
        </w:tc>
        <w:tc>
          <w:tcPr>
            <w:tcW w:w="1253" w:type="dxa"/>
          </w:tcPr>
          <w:p w14:paraId="3DF5C301" w14:textId="2E013F6D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2095.500</w:t>
            </w:r>
          </w:p>
        </w:tc>
        <w:tc>
          <w:tcPr>
            <w:tcW w:w="1221" w:type="dxa"/>
          </w:tcPr>
          <w:p w14:paraId="7DB5EEB3" w14:textId="474FF398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.018</w:t>
            </w:r>
          </w:p>
        </w:tc>
      </w:tr>
      <w:tr w:rsidR="002D4E44" w:rsidRPr="002D4E44" w14:paraId="035CB96B" w14:textId="77777777" w:rsidTr="001E7C7D">
        <w:trPr>
          <w:trHeight w:val="309"/>
        </w:trPr>
        <w:tc>
          <w:tcPr>
            <w:tcW w:w="2422" w:type="dxa"/>
          </w:tcPr>
          <w:p w14:paraId="7889ECE2" w14:textId="354D309D" w:rsidR="005F11D5" w:rsidRPr="002D4E44" w:rsidRDefault="005F11D5" w:rsidP="005F11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Education</w:t>
            </w:r>
            <w:r w:rsidR="00BE0772">
              <w:rPr>
                <w:rFonts w:ascii="Times New Roman" w:hAnsi="Times New Roman" w:cs="Times New Roman"/>
                <w:b/>
                <w:bCs/>
                <w:lang w:val="en-US"/>
              </w:rPr>
              <w:t>, years</w:t>
            </w:r>
          </w:p>
        </w:tc>
        <w:tc>
          <w:tcPr>
            <w:tcW w:w="1243" w:type="dxa"/>
          </w:tcPr>
          <w:p w14:paraId="5E519DF9" w14:textId="6850C512" w:rsidR="005F11D5" w:rsidRPr="002D4E44" w:rsidRDefault="00040F48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3.98</w:t>
            </w:r>
          </w:p>
        </w:tc>
        <w:tc>
          <w:tcPr>
            <w:tcW w:w="882" w:type="dxa"/>
          </w:tcPr>
          <w:p w14:paraId="7C264DAB" w14:textId="1516DF0A" w:rsidR="005F11D5" w:rsidRPr="002D4E44" w:rsidRDefault="001D4ACE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2.77</w:t>
            </w:r>
          </w:p>
        </w:tc>
        <w:tc>
          <w:tcPr>
            <w:tcW w:w="1078" w:type="dxa"/>
          </w:tcPr>
          <w:p w14:paraId="6FEF2D4A" w14:textId="5F4BEE2C" w:rsidR="005F11D5" w:rsidRPr="002D4E44" w:rsidRDefault="001D4ACE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8.80</w:t>
            </w:r>
          </w:p>
        </w:tc>
        <w:tc>
          <w:tcPr>
            <w:tcW w:w="996" w:type="dxa"/>
          </w:tcPr>
          <w:p w14:paraId="647E8EC2" w14:textId="1C6DC67C" w:rsidR="005F11D5" w:rsidRPr="002D4E44" w:rsidRDefault="001D4ACE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2.66</w:t>
            </w:r>
          </w:p>
        </w:tc>
        <w:tc>
          <w:tcPr>
            <w:tcW w:w="922" w:type="dxa"/>
          </w:tcPr>
          <w:p w14:paraId="3E10CE1F" w14:textId="321E3C99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7.265</w:t>
            </w:r>
          </w:p>
        </w:tc>
        <w:tc>
          <w:tcPr>
            <w:tcW w:w="1253" w:type="dxa"/>
          </w:tcPr>
          <w:p w14:paraId="70A69877" w14:textId="539CB677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606.000</w:t>
            </w:r>
          </w:p>
        </w:tc>
        <w:tc>
          <w:tcPr>
            <w:tcW w:w="1221" w:type="dxa"/>
          </w:tcPr>
          <w:p w14:paraId="7B97A332" w14:textId="6140ED00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2D4E44" w:rsidRPr="002D4E44" w14:paraId="49E64A1E" w14:textId="77777777" w:rsidTr="001E7C7D">
        <w:trPr>
          <w:trHeight w:val="309"/>
        </w:trPr>
        <w:tc>
          <w:tcPr>
            <w:tcW w:w="2422" w:type="dxa"/>
          </w:tcPr>
          <w:p w14:paraId="1741E1EA" w14:textId="2A4E50B3" w:rsidR="005F11D5" w:rsidRPr="002D4E44" w:rsidRDefault="00BE0772" w:rsidP="005F11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a relationship</w:t>
            </w:r>
          </w:p>
        </w:tc>
        <w:tc>
          <w:tcPr>
            <w:tcW w:w="1243" w:type="dxa"/>
          </w:tcPr>
          <w:p w14:paraId="55848FA5" w14:textId="0633A4D0" w:rsidR="005F11D5" w:rsidRPr="002D4E44" w:rsidRDefault="001D4ACE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882" w:type="dxa"/>
          </w:tcPr>
          <w:p w14:paraId="59878B46" w14:textId="4FE663A5" w:rsidR="005F11D5" w:rsidRPr="002D4E44" w:rsidRDefault="00371472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78" w:type="dxa"/>
          </w:tcPr>
          <w:p w14:paraId="0DAE6B3B" w14:textId="485E2247" w:rsidR="005F11D5" w:rsidRPr="002D4E44" w:rsidRDefault="001D4ACE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996" w:type="dxa"/>
          </w:tcPr>
          <w:p w14:paraId="3FF6F092" w14:textId="3E0DB044" w:rsidR="005F11D5" w:rsidRPr="002D4E44" w:rsidRDefault="00371472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2" w:type="dxa"/>
          </w:tcPr>
          <w:p w14:paraId="5C6B70B0" w14:textId="4D078C9A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</w:rPr>
              <w:t>-1.698</w:t>
            </w:r>
          </w:p>
        </w:tc>
        <w:tc>
          <w:tcPr>
            <w:tcW w:w="1253" w:type="dxa"/>
          </w:tcPr>
          <w:p w14:paraId="6075DE58" w14:textId="25C046DE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</w:rPr>
              <w:t>1766.000</w:t>
            </w:r>
          </w:p>
        </w:tc>
        <w:tc>
          <w:tcPr>
            <w:tcW w:w="1221" w:type="dxa"/>
          </w:tcPr>
          <w:p w14:paraId="33D9E9AC" w14:textId="12D11097" w:rsidR="005F11D5" w:rsidRPr="002D4E44" w:rsidRDefault="005F11D5" w:rsidP="002D4E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089</w:t>
            </w:r>
          </w:p>
        </w:tc>
      </w:tr>
      <w:tr w:rsidR="00BE0772" w:rsidRPr="002D4E44" w14:paraId="2101CD2C" w14:textId="77777777" w:rsidTr="001E7C7D">
        <w:trPr>
          <w:trHeight w:val="309"/>
        </w:trPr>
        <w:tc>
          <w:tcPr>
            <w:tcW w:w="2422" w:type="dxa"/>
          </w:tcPr>
          <w:p w14:paraId="08ACF208" w14:textId="35398C57" w:rsidR="00BE0772" w:rsidRDefault="00BE0772" w:rsidP="00BE077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et i</w:t>
            </w: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ncom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eu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er month</w:t>
            </w: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243" w:type="dxa"/>
          </w:tcPr>
          <w:p w14:paraId="6DCDDE17" w14:textId="7BC9A5BE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957.84</w:t>
            </w:r>
          </w:p>
        </w:tc>
        <w:tc>
          <w:tcPr>
            <w:tcW w:w="882" w:type="dxa"/>
          </w:tcPr>
          <w:p w14:paraId="0DCE199C" w14:textId="01E85673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745.45</w:t>
            </w:r>
          </w:p>
        </w:tc>
        <w:tc>
          <w:tcPr>
            <w:tcW w:w="1078" w:type="dxa"/>
          </w:tcPr>
          <w:p w14:paraId="36B935E3" w14:textId="494926F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2195.63</w:t>
            </w:r>
          </w:p>
        </w:tc>
        <w:tc>
          <w:tcPr>
            <w:tcW w:w="996" w:type="dxa"/>
          </w:tcPr>
          <w:p w14:paraId="7A55127D" w14:textId="1668732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328.37</w:t>
            </w:r>
          </w:p>
        </w:tc>
        <w:tc>
          <w:tcPr>
            <w:tcW w:w="922" w:type="dxa"/>
          </w:tcPr>
          <w:p w14:paraId="2CB33B20" w14:textId="40166A1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6.204</w:t>
            </w:r>
          </w:p>
        </w:tc>
        <w:tc>
          <w:tcPr>
            <w:tcW w:w="1253" w:type="dxa"/>
          </w:tcPr>
          <w:p w14:paraId="72EFFBE2" w14:textId="36F10D23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661.500</w:t>
            </w:r>
          </w:p>
        </w:tc>
        <w:tc>
          <w:tcPr>
            <w:tcW w:w="1221" w:type="dxa"/>
          </w:tcPr>
          <w:p w14:paraId="7B9F1551" w14:textId="5891B933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407612FD" w14:textId="77777777" w:rsidTr="001E7C7D">
        <w:trPr>
          <w:trHeight w:val="309"/>
        </w:trPr>
        <w:tc>
          <w:tcPr>
            <w:tcW w:w="2422" w:type="dxa"/>
          </w:tcPr>
          <w:p w14:paraId="26EA511C" w14:textId="4E85798C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Smoki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tatus, current smoker</w:t>
            </w:r>
          </w:p>
        </w:tc>
        <w:tc>
          <w:tcPr>
            <w:tcW w:w="1243" w:type="dxa"/>
          </w:tcPr>
          <w:p w14:paraId="06366F93" w14:textId="7194CBDE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41%</w:t>
            </w:r>
          </w:p>
        </w:tc>
        <w:tc>
          <w:tcPr>
            <w:tcW w:w="882" w:type="dxa"/>
          </w:tcPr>
          <w:p w14:paraId="71630A0E" w14:textId="745E05F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078" w:type="dxa"/>
          </w:tcPr>
          <w:p w14:paraId="7F85A901" w14:textId="5617105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6%</w:t>
            </w:r>
          </w:p>
        </w:tc>
        <w:tc>
          <w:tcPr>
            <w:tcW w:w="996" w:type="dxa"/>
          </w:tcPr>
          <w:p w14:paraId="45B1772F" w14:textId="4DD9F9EC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922" w:type="dxa"/>
          </w:tcPr>
          <w:p w14:paraId="44362E99" w14:textId="3E55AE4C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4.493</w:t>
            </w:r>
          </w:p>
        </w:tc>
        <w:tc>
          <w:tcPr>
            <w:tcW w:w="1253" w:type="dxa"/>
          </w:tcPr>
          <w:p w14:paraId="6DA68C54" w14:textId="780C721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1711.500</w:t>
            </w:r>
          </w:p>
        </w:tc>
        <w:tc>
          <w:tcPr>
            <w:tcW w:w="1221" w:type="dxa"/>
          </w:tcPr>
          <w:p w14:paraId="2962702C" w14:textId="108216C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15ECF648" w14:textId="77777777" w:rsidTr="001E7C7D">
        <w:trPr>
          <w:trHeight w:val="61"/>
        </w:trPr>
        <w:tc>
          <w:tcPr>
            <w:tcW w:w="2422" w:type="dxa"/>
          </w:tcPr>
          <w:p w14:paraId="03FF232E" w14:textId="77777777" w:rsidR="00BE0772" w:rsidRPr="002D4E44" w:rsidRDefault="00BE0772" w:rsidP="0024482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lf-reporte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cohol use </w:t>
            </w:r>
          </w:p>
        </w:tc>
        <w:tc>
          <w:tcPr>
            <w:tcW w:w="1243" w:type="dxa"/>
          </w:tcPr>
          <w:p w14:paraId="6DF54CDD" w14:textId="77777777" w:rsidR="00BE0772" w:rsidRPr="002D4E44" w:rsidRDefault="00BE0772" w:rsidP="002448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57%</w:t>
            </w:r>
          </w:p>
        </w:tc>
        <w:tc>
          <w:tcPr>
            <w:tcW w:w="882" w:type="dxa"/>
          </w:tcPr>
          <w:p w14:paraId="76929A1E" w14:textId="77777777" w:rsidR="00BE0772" w:rsidRPr="002D4E44" w:rsidRDefault="00BE0772" w:rsidP="002448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078" w:type="dxa"/>
          </w:tcPr>
          <w:p w14:paraId="712F5706" w14:textId="77777777" w:rsidR="00BE0772" w:rsidRPr="002D4E44" w:rsidRDefault="00BE0772" w:rsidP="002448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79%</w:t>
            </w:r>
          </w:p>
        </w:tc>
        <w:tc>
          <w:tcPr>
            <w:tcW w:w="996" w:type="dxa"/>
          </w:tcPr>
          <w:p w14:paraId="402A7133" w14:textId="77777777" w:rsidR="00BE0772" w:rsidRPr="002D4E44" w:rsidRDefault="00BE0772" w:rsidP="002448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922" w:type="dxa"/>
          </w:tcPr>
          <w:p w14:paraId="37457A49" w14:textId="77777777" w:rsidR="00BE0772" w:rsidRPr="002D4E44" w:rsidRDefault="00BE0772" w:rsidP="002448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2.623</w:t>
            </w:r>
          </w:p>
        </w:tc>
        <w:tc>
          <w:tcPr>
            <w:tcW w:w="1253" w:type="dxa"/>
          </w:tcPr>
          <w:p w14:paraId="7F71044E" w14:textId="77777777" w:rsidR="00BE0772" w:rsidRPr="002D4E44" w:rsidRDefault="00BE0772" w:rsidP="002448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1803.500</w:t>
            </w:r>
          </w:p>
        </w:tc>
        <w:tc>
          <w:tcPr>
            <w:tcW w:w="1221" w:type="dxa"/>
          </w:tcPr>
          <w:p w14:paraId="2DBF109C" w14:textId="77777777" w:rsidR="00BE0772" w:rsidRPr="002D4E44" w:rsidRDefault="00BE0772" w:rsidP="002448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.009</w:t>
            </w:r>
          </w:p>
        </w:tc>
      </w:tr>
      <w:tr w:rsidR="00BE0772" w:rsidRPr="002D4E44" w14:paraId="2612CE8C" w14:textId="77777777" w:rsidTr="001E7C7D">
        <w:trPr>
          <w:trHeight w:val="309"/>
        </w:trPr>
        <w:tc>
          <w:tcPr>
            <w:tcW w:w="2422" w:type="dxa"/>
          </w:tcPr>
          <w:p w14:paraId="5D32FA92" w14:textId="7987C7AE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243" w:type="dxa"/>
          </w:tcPr>
          <w:p w14:paraId="07C39C2B" w14:textId="690455A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25.30</w:t>
            </w:r>
          </w:p>
        </w:tc>
        <w:tc>
          <w:tcPr>
            <w:tcW w:w="882" w:type="dxa"/>
          </w:tcPr>
          <w:p w14:paraId="764ACB06" w14:textId="6656894F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5.78</w:t>
            </w:r>
          </w:p>
        </w:tc>
        <w:tc>
          <w:tcPr>
            <w:tcW w:w="1078" w:type="dxa"/>
          </w:tcPr>
          <w:p w14:paraId="2E5BA83B" w14:textId="20DE8AE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23.64</w:t>
            </w:r>
          </w:p>
        </w:tc>
        <w:tc>
          <w:tcPr>
            <w:tcW w:w="996" w:type="dxa"/>
          </w:tcPr>
          <w:p w14:paraId="0D51AD70" w14:textId="14833BF3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5.18</w:t>
            </w:r>
          </w:p>
        </w:tc>
        <w:tc>
          <w:tcPr>
            <w:tcW w:w="922" w:type="dxa"/>
          </w:tcPr>
          <w:p w14:paraId="1177588A" w14:textId="099F9B11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</w:rPr>
              <w:t>-1.</w:t>
            </w:r>
            <w:r w:rsidRPr="002D4E44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1253" w:type="dxa"/>
          </w:tcPr>
          <w:p w14:paraId="2A8C581D" w14:textId="4B0CA11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</w:rPr>
              <w:t>1</w:t>
            </w:r>
            <w:r w:rsidRPr="002D4E44">
              <w:rPr>
                <w:rFonts w:ascii="Times New Roman" w:hAnsi="Times New Roman" w:cs="Times New Roman"/>
                <w:lang w:val="en-US"/>
              </w:rPr>
              <w:t>838</w:t>
            </w:r>
            <w:r w:rsidRPr="002D4E4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21" w:type="dxa"/>
          </w:tcPr>
          <w:p w14:paraId="651D09EE" w14:textId="3E8C8E8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242</w:t>
            </w:r>
          </w:p>
        </w:tc>
      </w:tr>
      <w:tr w:rsidR="00BE0772" w:rsidRPr="002D4E44" w14:paraId="5D7DCBC5" w14:textId="77777777" w:rsidTr="001E7C7D">
        <w:trPr>
          <w:trHeight w:val="309"/>
        </w:trPr>
        <w:tc>
          <w:tcPr>
            <w:tcW w:w="2422" w:type="dxa"/>
          </w:tcPr>
          <w:p w14:paraId="52FE2A1F" w14:textId="038A20DC" w:rsidR="00BE0772" w:rsidRPr="002D4E44" w:rsidRDefault="00BE0772" w:rsidP="00BE077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stolic blood pressure</w:t>
            </w:r>
          </w:p>
        </w:tc>
        <w:tc>
          <w:tcPr>
            <w:tcW w:w="1243" w:type="dxa"/>
          </w:tcPr>
          <w:p w14:paraId="7BA2C1D9" w14:textId="651B42B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24.79</w:t>
            </w:r>
          </w:p>
        </w:tc>
        <w:tc>
          <w:tcPr>
            <w:tcW w:w="882" w:type="dxa"/>
          </w:tcPr>
          <w:p w14:paraId="2DF392D3" w14:textId="61DAE8B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5.33</w:t>
            </w:r>
          </w:p>
        </w:tc>
        <w:tc>
          <w:tcPr>
            <w:tcW w:w="1078" w:type="dxa"/>
          </w:tcPr>
          <w:p w14:paraId="74547F31" w14:textId="261F12A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21.88</w:t>
            </w:r>
          </w:p>
        </w:tc>
        <w:tc>
          <w:tcPr>
            <w:tcW w:w="996" w:type="dxa"/>
          </w:tcPr>
          <w:p w14:paraId="68A07322" w14:textId="111B0D13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4.77</w:t>
            </w:r>
          </w:p>
        </w:tc>
        <w:tc>
          <w:tcPr>
            <w:tcW w:w="922" w:type="dxa"/>
          </w:tcPr>
          <w:p w14:paraId="6E6DD49D" w14:textId="55D1502B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</w:rPr>
              <w:t>-1.464</w:t>
            </w:r>
          </w:p>
        </w:tc>
        <w:tc>
          <w:tcPr>
            <w:tcW w:w="1253" w:type="dxa"/>
          </w:tcPr>
          <w:p w14:paraId="06826F25" w14:textId="59FD594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</w:rPr>
              <w:t>1963.500</w:t>
            </w:r>
          </w:p>
        </w:tc>
        <w:tc>
          <w:tcPr>
            <w:tcW w:w="1221" w:type="dxa"/>
          </w:tcPr>
          <w:p w14:paraId="54EE8554" w14:textId="6757334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143</w:t>
            </w:r>
          </w:p>
        </w:tc>
      </w:tr>
      <w:tr w:rsidR="00BE0772" w:rsidRPr="002D4E44" w14:paraId="06203F76" w14:textId="77777777" w:rsidTr="001E7C7D">
        <w:trPr>
          <w:trHeight w:val="309"/>
        </w:trPr>
        <w:tc>
          <w:tcPr>
            <w:tcW w:w="2422" w:type="dxa"/>
          </w:tcPr>
          <w:p w14:paraId="563B0F19" w14:textId="17577BB2" w:rsidR="00BE0772" w:rsidRPr="002D4E44" w:rsidRDefault="00BE0772" w:rsidP="00BE0772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Diastoli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lood pressure</w:t>
            </w:r>
          </w:p>
        </w:tc>
        <w:tc>
          <w:tcPr>
            <w:tcW w:w="1243" w:type="dxa"/>
          </w:tcPr>
          <w:p w14:paraId="32BF0E2C" w14:textId="12311F0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80.20</w:t>
            </w:r>
          </w:p>
        </w:tc>
        <w:tc>
          <w:tcPr>
            <w:tcW w:w="882" w:type="dxa"/>
          </w:tcPr>
          <w:p w14:paraId="668F6A86" w14:textId="01800E56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9.60</w:t>
            </w:r>
          </w:p>
        </w:tc>
        <w:tc>
          <w:tcPr>
            <w:tcW w:w="1078" w:type="dxa"/>
          </w:tcPr>
          <w:p w14:paraId="26F68DE4" w14:textId="28B2B4F6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76.76</w:t>
            </w:r>
          </w:p>
        </w:tc>
        <w:tc>
          <w:tcPr>
            <w:tcW w:w="996" w:type="dxa"/>
          </w:tcPr>
          <w:p w14:paraId="5BAE3D4B" w14:textId="6AD5124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0.19</w:t>
            </w:r>
          </w:p>
        </w:tc>
        <w:tc>
          <w:tcPr>
            <w:tcW w:w="922" w:type="dxa"/>
          </w:tcPr>
          <w:p w14:paraId="46723B71" w14:textId="0B2B8CD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2.109</w:t>
            </w:r>
          </w:p>
        </w:tc>
        <w:tc>
          <w:tcPr>
            <w:tcW w:w="1253" w:type="dxa"/>
          </w:tcPr>
          <w:p w14:paraId="275F25AF" w14:textId="20C60D9D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1577.000</w:t>
            </w:r>
          </w:p>
        </w:tc>
        <w:tc>
          <w:tcPr>
            <w:tcW w:w="1221" w:type="dxa"/>
          </w:tcPr>
          <w:p w14:paraId="083576EE" w14:textId="6904F1C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.035</w:t>
            </w:r>
          </w:p>
        </w:tc>
      </w:tr>
      <w:tr w:rsidR="00BE0772" w:rsidRPr="002D4E44" w14:paraId="391F7D21" w14:textId="77777777" w:rsidTr="001E7C7D">
        <w:trPr>
          <w:trHeight w:val="309"/>
        </w:trPr>
        <w:tc>
          <w:tcPr>
            <w:tcW w:w="2422" w:type="dxa"/>
            <w:tcBorders>
              <w:bottom w:val="single" w:sz="4" w:space="0" w:color="auto"/>
            </w:tcBorders>
          </w:tcPr>
          <w:p w14:paraId="5C1F8327" w14:textId="7DBC9D3C" w:rsidR="00BE0772" w:rsidRPr="002D4E44" w:rsidRDefault="00BE0772" w:rsidP="00BE0772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Heart rat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er minute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FF75153" w14:textId="47E8F23E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80.56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DF7B50C" w14:textId="4EA2207F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2.0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2E9434E" w14:textId="3CC5782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70.1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9C7FF25" w14:textId="7E9F966E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7.7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894195E" w14:textId="4B5AFC7C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5.079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49DE66B" w14:textId="7C950AEB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922.5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289D6459" w14:textId="7CD0CC7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32EF1AA0" w14:textId="77777777" w:rsidTr="001E7C7D">
        <w:trPr>
          <w:trHeight w:val="309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14:paraId="7473E4FD" w14:textId="3B2659D5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linical dat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D24A7DC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248769E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0FB611E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6C98DF2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D5752C9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A0FA2A3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74DF3B33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E0772" w:rsidRPr="002D4E44" w14:paraId="33EB86E1" w14:textId="77777777" w:rsidTr="001E7C7D">
        <w:trPr>
          <w:trHeight w:val="309"/>
        </w:trPr>
        <w:tc>
          <w:tcPr>
            <w:tcW w:w="2422" w:type="dxa"/>
            <w:tcBorders>
              <w:top w:val="single" w:sz="4" w:space="0" w:color="auto"/>
            </w:tcBorders>
          </w:tcPr>
          <w:p w14:paraId="665E105A" w14:textId="7338A31F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Stress</w:t>
            </w:r>
            <w:r>
              <w:rPr>
                <w:rFonts w:ascii="Times New Roman" w:hAnsi="Times New Roman" w:cs="Times New Roman"/>
                <w:lang w:val="en-US"/>
              </w:rPr>
              <w:t>ful</w:t>
            </w:r>
            <w:r w:rsidRPr="002D4E44">
              <w:rPr>
                <w:rFonts w:ascii="Times New Roman" w:hAnsi="Times New Roman" w:cs="Times New Roman"/>
                <w:lang w:val="en-US"/>
              </w:rPr>
              <w:t xml:space="preserve"> even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1A633F2" w14:textId="7148104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023B04B" w14:textId="74A49C2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42EFDDF" w14:textId="6A0663E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9CE1892" w14:textId="1233342B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22917A99" w14:textId="5164FF4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</w:rPr>
              <w:t>-.861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2190617" w14:textId="2AA246B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</w:rPr>
              <w:t>26.50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550B7745" w14:textId="2E7EF6D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389</w:t>
            </w:r>
          </w:p>
        </w:tc>
      </w:tr>
      <w:tr w:rsidR="00BE0772" w:rsidRPr="002D4E44" w14:paraId="0501FBF9" w14:textId="77777777" w:rsidTr="001E7C7D">
        <w:trPr>
          <w:trHeight w:val="309"/>
        </w:trPr>
        <w:tc>
          <w:tcPr>
            <w:tcW w:w="2422" w:type="dxa"/>
          </w:tcPr>
          <w:p w14:paraId="26BC7F56" w14:textId="2253EB53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History of </w:t>
            </w: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depression</w:t>
            </w:r>
          </w:p>
        </w:tc>
        <w:tc>
          <w:tcPr>
            <w:tcW w:w="1243" w:type="dxa"/>
          </w:tcPr>
          <w:p w14:paraId="286DCBC7" w14:textId="08779B9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68%</w:t>
            </w:r>
          </w:p>
        </w:tc>
        <w:tc>
          <w:tcPr>
            <w:tcW w:w="882" w:type="dxa"/>
          </w:tcPr>
          <w:p w14:paraId="172F5A5A" w14:textId="6F98611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078" w:type="dxa"/>
          </w:tcPr>
          <w:p w14:paraId="0EA9E5FF" w14:textId="43D1B7E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4%</w:t>
            </w:r>
          </w:p>
        </w:tc>
        <w:tc>
          <w:tcPr>
            <w:tcW w:w="996" w:type="dxa"/>
          </w:tcPr>
          <w:p w14:paraId="26E91D10" w14:textId="5F87E44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922" w:type="dxa"/>
          </w:tcPr>
          <w:p w14:paraId="580CB5D8" w14:textId="7B4CE103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7.592</w:t>
            </w:r>
          </w:p>
        </w:tc>
        <w:tc>
          <w:tcPr>
            <w:tcW w:w="1253" w:type="dxa"/>
          </w:tcPr>
          <w:p w14:paraId="7AA900CC" w14:textId="4F6127E6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977.500</w:t>
            </w:r>
          </w:p>
        </w:tc>
        <w:tc>
          <w:tcPr>
            <w:tcW w:w="1221" w:type="dxa"/>
          </w:tcPr>
          <w:p w14:paraId="40909070" w14:textId="5D448D7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5548DF10" w14:textId="77777777" w:rsidTr="001E7C7D">
        <w:trPr>
          <w:trHeight w:val="309"/>
        </w:trPr>
        <w:tc>
          <w:tcPr>
            <w:tcW w:w="2422" w:type="dxa"/>
          </w:tcPr>
          <w:p w14:paraId="4E4D8C7F" w14:textId="29F462E1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istory of</w:t>
            </w: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uicide attempt</w:t>
            </w:r>
          </w:p>
        </w:tc>
        <w:tc>
          <w:tcPr>
            <w:tcW w:w="1243" w:type="dxa"/>
          </w:tcPr>
          <w:p w14:paraId="1013B7FC" w14:textId="1F82184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37%</w:t>
            </w:r>
          </w:p>
        </w:tc>
        <w:tc>
          <w:tcPr>
            <w:tcW w:w="882" w:type="dxa"/>
          </w:tcPr>
          <w:p w14:paraId="5F85FBD6" w14:textId="5CE8FFCD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078" w:type="dxa"/>
          </w:tcPr>
          <w:p w14:paraId="321B30E9" w14:textId="71AA504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  <w:tc>
          <w:tcPr>
            <w:tcW w:w="996" w:type="dxa"/>
          </w:tcPr>
          <w:p w14:paraId="58303143" w14:textId="2DD6E12E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922" w:type="dxa"/>
          </w:tcPr>
          <w:p w14:paraId="4BDEB048" w14:textId="2789615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5.068</w:t>
            </w:r>
          </w:p>
        </w:tc>
        <w:tc>
          <w:tcPr>
            <w:tcW w:w="1253" w:type="dxa"/>
          </w:tcPr>
          <w:p w14:paraId="391D84EF" w14:textId="5C678F2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1722.500</w:t>
            </w:r>
          </w:p>
        </w:tc>
        <w:tc>
          <w:tcPr>
            <w:tcW w:w="1221" w:type="dxa"/>
          </w:tcPr>
          <w:p w14:paraId="3C81A94E" w14:textId="0BEBE1D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0E72D274" w14:textId="77777777" w:rsidTr="001E7C7D">
        <w:trPr>
          <w:trHeight w:val="309"/>
        </w:trPr>
        <w:tc>
          <w:tcPr>
            <w:tcW w:w="2422" w:type="dxa"/>
          </w:tcPr>
          <w:p w14:paraId="30D43270" w14:textId="73442662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amily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history of </w:t>
            </w: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depression</w:t>
            </w:r>
          </w:p>
        </w:tc>
        <w:tc>
          <w:tcPr>
            <w:tcW w:w="1243" w:type="dxa"/>
          </w:tcPr>
          <w:p w14:paraId="579FD345" w14:textId="188174A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36%</w:t>
            </w:r>
          </w:p>
        </w:tc>
        <w:tc>
          <w:tcPr>
            <w:tcW w:w="882" w:type="dxa"/>
          </w:tcPr>
          <w:p w14:paraId="2978DD14" w14:textId="3965695C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078" w:type="dxa"/>
          </w:tcPr>
          <w:p w14:paraId="1CC60808" w14:textId="0287D2D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7%</w:t>
            </w:r>
          </w:p>
        </w:tc>
        <w:tc>
          <w:tcPr>
            <w:tcW w:w="996" w:type="dxa"/>
          </w:tcPr>
          <w:p w14:paraId="742EE47C" w14:textId="2FAFD1C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922" w:type="dxa"/>
          </w:tcPr>
          <w:p w14:paraId="4600511F" w14:textId="070F931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2.449</w:t>
            </w:r>
          </w:p>
        </w:tc>
        <w:tc>
          <w:tcPr>
            <w:tcW w:w="1253" w:type="dxa"/>
          </w:tcPr>
          <w:p w14:paraId="1534F7A5" w14:textId="7B89C08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2212.500</w:t>
            </w:r>
          </w:p>
        </w:tc>
        <w:tc>
          <w:tcPr>
            <w:tcW w:w="1221" w:type="dxa"/>
          </w:tcPr>
          <w:p w14:paraId="2C0D1F34" w14:textId="6EAAD9B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.014</w:t>
            </w:r>
          </w:p>
        </w:tc>
      </w:tr>
      <w:tr w:rsidR="00BE0772" w:rsidRPr="002D4E44" w14:paraId="69034346" w14:textId="77777777" w:rsidTr="001E7C7D">
        <w:trPr>
          <w:trHeight w:val="309"/>
        </w:trPr>
        <w:tc>
          <w:tcPr>
            <w:tcW w:w="2422" w:type="dxa"/>
          </w:tcPr>
          <w:p w14:paraId="7B81BAFA" w14:textId="51FE3321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 xml:space="preserve">Family </w:t>
            </w:r>
            <w:r>
              <w:rPr>
                <w:rFonts w:ascii="Times New Roman" w:hAnsi="Times New Roman" w:cs="Times New Roman"/>
                <w:lang w:val="en-US"/>
              </w:rPr>
              <w:t>history of suicide attempt</w:t>
            </w:r>
          </w:p>
        </w:tc>
        <w:tc>
          <w:tcPr>
            <w:tcW w:w="1243" w:type="dxa"/>
          </w:tcPr>
          <w:p w14:paraId="3AEEF2A8" w14:textId="1FFC57A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7%</w:t>
            </w:r>
          </w:p>
        </w:tc>
        <w:tc>
          <w:tcPr>
            <w:tcW w:w="882" w:type="dxa"/>
          </w:tcPr>
          <w:p w14:paraId="7BDFF36A" w14:textId="2EBA586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78" w:type="dxa"/>
          </w:tcPr>
          <w:p w14:paraId="598A2849" w14:textId="3DDE925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8%</w:t>
            </w:r>
          </w:p>
        </w:tc>
        <w:tc>
          <w:tcPr>
            <w:tcW w:w="996" w:type="dxa"/>
          </w:tcPr>
          <w:p w14:paraId="24385F40" w14:textId="1EA086B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2" w:type="dxa"/>
          </w:tcPr>
          <w:p w14:paraId="21AACEDA" w14:textId="0F5D116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</w:rPr>
              <w:t>-1.682</w:t>
            </w:r>
          </w:p>
        </w:tc>
        <w:tc>
          <w:tcPr>
            <w:tcW w:w="1253" w:type="dxa"/>
          </w:tcPr>
          <w:p w14:paraId="30CE484E" w14:textId="00710D4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</w:rPr>
              <w:t>2458.500</w:t>
            </w:r>
          </w:p>
        </w:tc>
        <w:tc>
          <w:tcPr>
            <w:tcW w:w="1221" w:type="dxa"/>
          </w:tcPr>
          <w:p w14:paraId="74B89A45" w14:textId="0C1768D6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093</w:t>
            </w:r>
          </w:p>
        </w:tc>
      </w:tr>
      <w:tr w:rsidR="00BE0772" w:rsidRPr="002D4E44" w14:paraId="31A3B54B" w14:textId="77777777" w:rsidTr="001E7C7D">
        <w:trPr>
          <w:trHeight w:val="309"/>
        </w:trPr>
        <w:tc>
          <w:tcPr>
            <w:tcW w:w="2422" w:type="dxa"/>
          </w:tcPr>
          <w:p w14:paraId="22B64A8D" w14:textId="276FB0A8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tidepressant</w:t>
            </w: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se</w:t>
            </w:r>
          </w:p>
        </w:tc>
        <w:tc>
          <w:tcPr>
            <w:tcW w:w="1243" w:type="dxa"/>
          </w:tcPr>
          <w:p w14:paraId="4656BB0B" w14:textId="6CFDF2C1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78%</w:t>
            </w:r>
          </w:p>
        </w:tc>
        <w:tc>
          <w:tcPr>
            <w:tcW w:w="882" w:type="dxa"/>
          </w:tcPr>
          <w:p w14:paraId="08527B34" w14:textId="54899B0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078" w:type="dxa"/>
          </w:tcPr>
          <w:p w14:paraId="7A7E97B0" w14:textId="4ABFC8C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0%</w:t>
            </w:r>
          </w:p>
        </w:tc>
        <w:tc>
          <w:tcPr>
            <w:tcW w:w="996" w:type="dxa"/>
          </w:tcPr>
          <w:p w14:paraId="5F4D2413" w14:textId="2E2FEE2E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922" w:type="dxa"/>
          </w:tcPr>
          <w:p w14:paraId="3F35AE95" w14:textId="35A9D3AD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9.163</w:t>
            </w:r>
          </w:p>
        </w:tc>
        <w:tc>
          <w:tcPr>
            <w:tcW w:w="1253" w:type="dxa"/>
          </w:tcPr>
          <w:p w14:paraId="38145F95" w14:textId="20CEF91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609.500</w:t>
            </w:r>
          </w:p>
        </w:tc>
        <w:tc>
          <w:tcPr>
            <w:tcW w:w="1221" w:type="dxa"/>
          </w:tcPr>
          <w:p w14:paraId="68F2473C" w14:textId="7976206F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365F4585" w14:textId="77777777" w:rsidTr="001E7C7D">
        <w:trPr>
          <w:trHeight w:val="309"/>
        </w:trPr>
        <w:tc>
          <w:tcPr>
            <w:tcW w:w="2422" w:type="dxa"/>
          </w:tcPr>
          <w:p w14:paraId="591E1ACE" w14:textId="1A170736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HA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core</w:t>
            </w:r>
          </w:p>
        </w:tc>
        <w:tc>
          <w:tcPr>
            <w:tcW w:w="1243" w:type="dxa"/>
          </w:tcPr>
          <w:p w14:paraId="72F723EE" w14:textId="3687FC96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8.00</w:t>
            </w:r>
          </w:p>
        </w:tc>
        <w:tc>
          <w:tcPr>
            <w:tcW w:w="882" w:type="dxa"/>
          </w:tcPr>
          <w:p w14:paraId="0E2A4C2A" w14:textId="19F1E5BB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5.44</w:t>
            </w:r>
          </w:p>
        </w:tc>
        <w:tc>
          <w:tcPr>
            <w:tcW w:w="1078" w:type="dxa"/>
          </w:tcPr>
          <w:p w14:paraId="07B88D8D" w14:textId="7006E53D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3.81</w:t>
            </w:r>
          </w:p>
        </w:tc>
        <w:tc>
          <w:tcPr>
            <w:tcW w:w="996" w:type="dxa"/>
          </w:tcPr>
          <w:p w14:paraId="4E1B06BB" w14:textId="539538BD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4.37</w:t>
            </w:r>
          </w:p>
        </w:tc>
        <w:tc>
          <w:tcPr>
            <w:tcW w:w="922" w:type="dxa"/>
          </w:tcPr>
          <w:p w14:paraId="7DDE09B9" w14:textId="1EAE93F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9.588</w:t>
            </w:r>
          </w:p>
        </w:tc>
        <w:tc>
          <w:tcPr>
            <w:tcW w:w="1253" w:type="dxa"/>
          </w:tcPr>
          <w:p w14:paraId="4A27FD96" w14:textId="2A6E198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170.500</w:t>
            </w:r>
          </w:p>
        </w:tc>
        <w:tc>
          <w:tcPr>
            <w:tcW w:w="1221" w:type="dxa"/>
          </w:tcPr>
          <w:p w14:paraId="7B38353C" w14:textId="5CD64AD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42188B3C" w14:textId="77777777" w:rsidTr="001E7C7D">
        <w:trPr>
          <w:trHeight w:val="309"/>
        </w:trPr>
        <w:tc>
          <w:tcPr>
            <w:tcW w:w="2422" w:type="dxa"/>
            <w:tcBorders>
              <w:bottom w:val="single" w:sz="4" w:space="0" w:color="auto"/>
            </w:tcBorders>
          </w:tcPr>
          <w:p w14:paraId="2FADA2DB" w14:textId="01A8DDCB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SSI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core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34D84F3" w14:textId="46516646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7.3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FF22C81" w14:textId="3BCD67BE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7.02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48A21C9E" w14:textId="5211C0EF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0.8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E30A561" w14:textId="0E2373A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2.25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B4534C1" w14:textId="0118BDE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7.279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905CAFF" w14:textId="2D3A713B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844.5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E496E47" w14:textId="3616B941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68C7AB30" w14:textId="77777777" w:rsidTr="001E7C7D">
        <w:trPr>
          <w:trHeight w:val="309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14:paraId="3DDCCF77" w14:textId="6B789549" w:rsidR="00BE0772" w:rsidRPr="00BE0772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0772">
              <w:rPr>
                <w:rFonts w:ascii="Times New Roman" w:hAnsi="Times New Roman" w:cs="Times New Roman"/>
                <w:b/>
                <w:bCs/>
                <w:lang w:val="en-US"/>
              </w:rPr>
              <w:t>Biological marker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B0FDCE6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A9A4723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BA7CC8D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F5F17F6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E2710F0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0BC16F21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16D0F159" w14:textId="7777777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0772" w:rsidRPr="002D4E44" w14:paraId="262DC874" w14:textId="77777777" w:rsidTr="001E7C7D">
        <w:trPr>
          <w:trHeight w:val="309"/>
        </w:trPr>
        <w:tc>
          <w:tcPr>
            <w:tcW w:w="2422" w:type="dxa"/>
            <w:tcBorders>
              <w:top w:val="single" w:sz="4" w:space="0" w:color="auto"/>
              <w:bottom w:val="nil"/>
            </w:tcBorders>
          </w:tcPr>
          <w:p w14:paraId="081FF18B" w14:textId="23933CB1" w:rsidR="00BE0772" w:rsidRPr="002D4E44" w:rsidRDefault="00BE0772" w:rsidP="00BE0772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ACTH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4C820756" w14:textId="7CE1460D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24.72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33603DAB" w14:textId="6BFA7D9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6.64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0E2A9148" w14:textId="447C911F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24.11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12142790" w14:textId="6DED3A6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4.76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44B02DDA" w14:textId="4F2A649F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</w:rPr>
              <w:t>-.059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21FCD4F3" w14:textId="097766D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</w:rPr>
              <w:t>2265.500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3ABAAA8D" w14:textId="43C7294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953</w:t>
            </w:r>
          </w:p>
        </w:tc>
      </w:tr>
      <w:tr w:rsidR="00BE0772" w:rsidRPr="002D4E44" w14:paraId="2A0C9CC2" w14:textId="77777777" w:rsidTr="001E7C7D">
        <w:trPr>
          <w:trHeight w:val="309"/>
        </w:trPr>
        <w:tc>
          <w:tcPr>
            <w:tcW w:w="2422" w:type="dxa"/>
            <w:tcBorders>
              <w:top w:val="nil"/>
              <w:bottom w:val="nil"/>
            </w:tcBorders>
          </w:tcPr>
          <w:p w14:paraId="456FCCD4" w14:textId="74232034" w:rsidR="00BE0772" w:rsidRPr="002D4E44" w:rsidRDefault="00BE0772" w:rsidP="00BE0772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Cortisol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D11ADD1" w14:textId="6DAFF3BF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380.10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5A460BBB" w14:textId="62B6636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24.63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C3CF8D9" w14:textId="21F84D0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384.1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A237698" w14:textId="32C98D0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29.04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E57D726" w14:textId="2862FA4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</w:rPr>
              <w:t>-.53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DDF3D8C" w14:textId="35DBDA7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</w:rPr>
              <w:t>2054.000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2574C08" w14:textId="4A87527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592</w:t>
            </w:r>
          </w:p>
        </w:tc>
      </w:tr>
      <w:tr w:rsidR="00BE0772" w:rsidRPr="002D4E44" w14:paraId="1FB96CE6" w14:textId="77777777" w:rsidTr="001E7C7D">
        <w:trPr>
          <w:trHeight w:val="293"/>
        </w:trPr>
        <w:tc>
          <w:tcPr>
            <w:tcW w:w="2422" w:type="dxa"/>
            <w:tcBorders>
              <w:top w:val="nil"/>
            </w:tcBorders>
          </w:tcPr>
          <w:p w14:paraId="40E68DC0" w14:textId="761A6657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DHEA</w:t>
            </w:r>
          </w:p>
        </w:tc>
        <w:tc>
          <w:tcPr>
            <w:tcW w:w="1243" w:type="dxa"/>
            <w:tcBorders>
              <w:top w:val="nil"/>
            </w:tcBorders>
          </w:tcPr>
          <w:p w14:paraId="67D8DF55" w14:textId="30BD7CFD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6.52</w:t>
            </w:r>
          </w:p>
        </w:tc>
        <w:tc>
          <w:tcPr>
            <w:tcW w:w="882" w:type="dxa"/>
            <w:tcBorders>
              <w:top w:val="nil"/>
            </w:tcBorders>
          </w:tcPr>
          <w:p w14:paraId="05FC9EE4" w14:textId="4FE58313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4.29</w:t>
            </w:r>
          </w:p>
        </w:tc>
        <w:tc>
          <w:tcPr>
            <w:tcW w:w="1078" w:type="dxa"/>
            <w:tcBorders>
              <w:top w:val="nil"/>
            </w:tcBorders>
          </w:tcPr>
          <w:p w14:paraId="47685098" w14:textId="3D2652A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7.82</w:t>
            </w:r>
          </w:p>
        </w:tc>
        <w:tc>
          <w:tcPr>
            <w:tcW w:w="996" w:type="dxa"/>
            <w:tcBorders>
              <w:top w:val="nil"/>
            </w:tcBorders>
          </w:tcPr>
          <w:p w14:paraId="07E8A0CD" w14:textId="1620EDAB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4.00</w:t>
            </w:r>
          </w:p>
        </w:tc>
        <w:tc>
          <w:tcPr>
            <w:tcW w:w="922" w:type="dxa"/>
            <w:tcBorders>
              <w:top w:val="nil"/>
            </w:tcBorders>
          </w:tcPr>
          <w:p w14:paraId="780B900A" w14:textId="78278F4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2.252</w:t>
            </w:r>
          </w:p>
        </w:tc>
        <w:tc>
          <w:tcPr>
            <w:tcW w:w="1253" w:type="dxa"/>
            <w:tcBorders>
              <w:top w:val="nil"/>
            </w:tcBorders>
          </w:tcPr>
          <w:p w14:paraId="764D2A43" w14:textId="1AE5AC31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1630.000</w:t>
            </w:r>
          </w:p>
        </w:tc>
        <w:tc>
          <w:tcPr>
            <w:tcW w:w="1221" w:type="dxa"/>
            <w:tcBorders>
              <w:top w:val="nil"/>
            </w:tcBorders>
          </w:tcPr>
          <w:p w14:paraId="41C0E261" w14:textId="4472CE7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.024</w:t>
            </w:r>
          </w:p>
        </w:tc>
      </w:tr>
      <w:tr w:rsidR="00BE0772" w:rsidRPr="002D4E44" w14:paraId="0FF7943C" w14:textId="77777777" w:rsidTr="001E7C7D">
        <w:trPr>
          <w:trHeight w:val="309"/>
        </w:trPr>
        <w:tc>
          <w:tcPr>
            <w:tcW w:w="2422" w:type="dxa"/>
          </w:tcPr>
          <w:p w14:paraId="483B7E74" w14:textId="6227C086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P</w:t>
            </w:r>
          </w:p>
        </w:tc>
        <w:tc>
          <w:tcPr>
            <w:tcW w:w="1243" w:type="dxa"/>
          </w:tcPr>
          <w:p w14:paraId="2D6F1696" w14:textId="5CA89623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882" w:type="dxa"/>
          </w:tcPr>
          <w:p w14:paraId="19C2484B" w14:textId="5648192C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19.99</w:t>
            </w:r>
          </w:p>
        </w:tc>
        <w:tc>
          <w:tcPr>
            <w:tcW w:w="1078" w:type="dxa"/>
          </w:tcPr>
          <w:p w14:paraId="4D5C29E1" w14:textId="7D43406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</w:rPr>
              <w:t>1.4</w:t>
            </w:r>
            <w:r w:rsidRPr="002D4E4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6" w:type="dxa"/>
          </w:tcPr>
          <w:p w14:paraId="63BF8543" w14:textId="3670498D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2.36</w:t>
            </w:r>
          </w:p>
        </w:tc>
        <w:tc>
          <w:tcPr>
            <w:tcW w:w="922" w:type="dxa"/>
          </w:tcPr>
          <w:p w14:paraId="2788B3F7" w14:textId="5390239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3.633</w:t>
            </w:r>
          </w:p>
        </w:tc>
        <w:tc>
          <w:tcPr>
            <w:tcW w:w="1253" w:type="dxa"/>
          </w:tcPr>
          <w:p w14:paraId="36B9CACD" w14:textId="3FFB521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1329.500</w:t>
            </w:r>
          </w:p>
        </w:tc>
        <w:tc>
          <w:tcPr>
            <w:tcW w:w="1221" w:type="dxa"/>
          </w:tcPr>
          <w:p w14:paraId="4C08FDA6" w14:textId="488A929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33B6E360" w14:textId="77777777" w:rsidTr="001E7C7D">
        <w:trPr>
          <w:trHeight w:val="293"/>
        </w:trPr>
        <w:tc>
          <w:tcPr>
            <w:tcW w:w="2422" w:type="dxa"/>
          </w:tcPr>
          <w:p w14:paraId="27FE8DDA" w14:textId="61D7A71F" w:rsidR="00BE0772" w:rsidRPr="002D4E44" w:rsidRDefault="00BE0772" w:rsidP="00BE0772">
            <w:pPr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IL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D4E4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43" w:type="dxa"/>
          </w:tcPr>
          <w:p w14:paraId="6B94A5AE" w14:textId="45E70324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5.37</w:t>
            </w:r>
          </w:p>
        </w:tc>
        <w:tc>
          <w:tcPr>
            <w:tcW w:w="882" w:type="dxa"/>
          </w:tcPr>
          <w:p w14:paraId="40A4FAF9" w14:textId="04962AD6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5.31</w:t>
            </w:r>
          </w:p>
        </w:tc>
        <w:tc>
          <w:tcPr>
            <w:tcW w:w="1078" w:type="dxa"/>
          </w:tcPr>
          <w:p w14:paraId="143CF88D" w14:textId="24C585A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996" w:type="dxa"/>
          </w:tcPr>
          <w:p w14:paraId="021807C0" w14:textId="266E624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922" w:type="dxa"/>
          </w:tcPr>
          <w:p w14:paraId="648F9D78" w14:textId="5BB29A9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</w:rPr>
            </w:pPr>
            <w:r w:rsidRPr="002D4E44">
              <w:rPr>
                <w:rFonts w:ascii="Times New Roman" w:hAnsi="Times New Roman" w:cs="Times New Roman"/>
              </w:rPr>
              <w:t>-1.154</w:t>
            </w:r>
          </w:p>
        </w:tc>
        <w:tc>
          <w:tcPr>
            <w:tcW w:w="1253" w:type="dxa"/>
          </w:tcPr>
          <w:p w14:paraId="45C91EB5" w14:textId="426CD76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</w:rPr>
              <w:t>1845.000</w:t>
            </w:r>
          </w:p>
        </w:tc>
        <w:tc>
          <w:tcPr>
            <w:tcW w:w="1221" w:type="dxa"/>
          </w:tcPr>
          <w:p w14:paraId="3E35DEF3" w14:textId="0726DD3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248</w:t>
            </w:r>
          </w:p>
        </w:tc>
      </w:tr>
      <w:tr w:rsidR="00BE0772" w:rsidRPr="002D4E44" w14:paraId="4FF08680" w14:textId="77777777" w:rsidTr="001E7C7D">
        <w:trPr>
          <w:trHeight w:val="309"/>
        </w:trPr>
        <w:tc>
          <w:tcPr>
            <w:tcW w:w="2422" w:type="dxa"/>
          </w:tcPr>
          <w:p w14:paraId="0A3D9E37" w14:textId="3516D7BE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TNF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alpha</w:t>
            </w:r>
          </w:p>
        </w:tc>
        <w:tc>
          <w:tcPr>
            <w:tcW w:w="1243" w:type="dxa"/>
          </w:tcPr>
          <w:p w14:paraId="78EB4A44" w14:textId="01439112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6.59</w:t>
            </w:r>
          </w:p>
        </w:tc>
        <w:tc>
          <w:tcPr>
            <w:tcW w:w="882" w:type="dxa"/>
          </w:tcPr>
          <w:p w14:paraId="758D0BEF" w14:textId="786B201D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3.14</w:t>
            </w:r>
          </w:p>
        </w:tc>
        <w:tc>
          <w:tcPr>
            <w:tcW w:w="1078" w:type="dxa"/>
          </w:tcPr>
          <w:p w14:paraId="3F0FCC21" w14:textId="57D27B73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4.72</w:t>
            </w:r>
          </w:p>
        </w:tc>
        <w:tc>
          <w:tcPr>
            <w:tcW w:w="996" w:type="dxa"/>
          </w:tcPr>
          <w:p w14:paraId="5C16F503" w14:textId="1AEC9E56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2.25</w:t>
            </w:r>
          </w:p>
        </w:tc>
        <w:tc>
          <w:tcPr>
            <w:tcW w:w="922" w:type="dxa"/>
          </w:tcPr>
          <w:p w14:paraId="2CBE9EC4" w14:textId="6DE19647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-3.684</w:t>
            </w:r>
          </w:p>
        </w:tc>
        <w:tc>
          <w:tcPr>
            <w:tcW w:w="1253" w:type="dxa"/>
          </w:tcPr>
          <w:p w14:paraId="0CDEFC3A" w14:textId="749900BF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</w:rPr>
              <w:t>944.500</w:t>
            </w:r>
          </w:p>
        </w:tc>
        <w:tc>
          <w:tcPr>
            <w:tcW w:w="1221" w:type="dxa"/>
          </w:tcPr>
          <w:p w14:paraId="788CE315" w14:textId="7900399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BE0772" w:rsidRPr="002D4E44" w14:paraId="5C311F3F" w14:textId="77777777" w:rsidTr="001E7C7D">
        <w:trPr>
          <w:trHeight w:val="309"/>
        </w:trPr>
        <w:tc>
          <w:tcPr>
            <w:tcW w:w="2422" w:type="dxa"/>
          </w:tcPr>
          <w:p w14:paraId="6C2A5069" w14:textId="2313C028" w:rsidR="00BE0772" w:rsidRPr="002D4E44" w:rsidRDefault="00BE0772" w:rsidP="00BE077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PEth</w:t>
            </w:r>
          </w:p>
        </w:tc>
        <w:tc>
          <w:tcPr>
            <w:tcW w:w="1243" w:type="dxa"/>
          </w:tcPr>
          <w:p w14:paraId="2E5BCEE5" w14:textId="47BF7740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145.2</w:t>
            </w:r>
          </w:p>
        </w:tc>
        <w:tc>
          <w:tcPr>
            <w:tcW w:w="882" w:type="dxa"/>
          </w:tcPr>
          <w:p w14:paraId="131CFFAF" w14:textId="174EBF59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304.65</w:t>
            </w:r>
          </w:p>
        </w:tc>
        <w:tc>
          <w:tcPr>
            <w:tcW w:w="1078" w:type="dxa"/>
          </w:tcPr>
          <w:p w14:paraId="5A89A3E8" w14:textId="430F7ECA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25.68</w:t>
            </w:r>
          </w:p>
        </w:tc>
        <w:tc>
          <w:tcPr>
            <w:tcW w:w="996" w:type="dxa"/>
          </w:tcPr>
          <w:p w14:paraId="6D61D21F" w14:textId="447FF3D5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70.43</w:t>
            </w:r>
          </w:p>
        </w:tc>
        <w:tc>
          <w:tcPr>
            <w:tcW w:w="922" w:type="dxa"/>
          </w:tcPr>
          <w:p w14:paraId="5CC6DD1B" w14:textId="7BBA1428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</w:rPr>
              <w:t>-1.205</w:t>
            </w:r>
          </w:p>
        </w:tc>
        <w:tc>
          <w:tcPr>
            <w:tcW w:w="1253" w:type="dxa"/>
          </w:tcPr>
          <w:p w14:paraId="541D3996" w14:textId="2CA4444F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4E44">
              <w:rPr>
                <w:rFonts w:ascii="Times New Roman" w:hAnsi="Times New Roman" w:cs="Times New Roman"/>
              </w:rPr>
              <w:t>2420.500</w:t>
            </w:r>
          </w:p>
        </w:tc>
        <w:tc>
          <w:tcPr>
            <w:tcW w:w="1221" w:type="dxa"/>
          </w:tcPr>
          <w:p w14:paraId="00371519" w14:textId="34DD5541" w:rsidR="00BE0772" w:rsidRPr="002D4E44" w:rsidRDefault="00BE0772" w:rsidP="00BE07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E44">
              <w:rPr>
                <w:rFonts w:ascii="Times New Roman" w:hAnsi="Times New Roman" w:cs="Times New Roman"/>
                <w:lang w:val="en-US"/>
              </w:rPr>
              <w:t>.228</w:t>
            </w:r>
          </w:p>
        </w:tc>
      </w:tr>
    </w:tbl>
    <w:p w14:paraId="1B709371" w14:textId="77777777" w:rsidR="00B1785B" w:rsidRPr="00BE0772" w:rsidRDefault="00B1785B" w:rsidP="00BE077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F829CE" w14:textId="08B21E3F" w:rsidR="001D7EDB" w:rsidRDefault="001D7EDB" w:rsidP="00BE077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E0772">
        <w:rPr>
          <w:rFonts w:ascii="Times New Roman" w:eastAsia="Times New Roman" w:hAnsi="Times New Roman" w:cs="Times New Roman"/>
          <w:sz w:val="20"/>
          <w:szCs w:val="20"/>
        </w:rPr>
        <w:t>Abbreviations: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ACTH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, a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 xml:space="preserve">drenocorticotropic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h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ormone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>BMI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, b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 xml:space="preserve">ody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m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 xml:space="preserve">ass </w:t>
      </w:r>
      <w:proofErr w:type="spellStart"/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proofErr w:type="spellEnd"/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>ndex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>CRP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>C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-r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 xml:space="preserve">eactive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>rotein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DHEA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, d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ehydroepiandrosterone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HAM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 xml:space="preserve">D – Hamilton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d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 xml:space="preserve">epression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r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 xml:space="preserve">ating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cale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>IL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 xml:space="preserve">6 – </w:t>
      </w:r>
      <w:proofErr w:type="spellStart"/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proofErr w:type="spellEnd"/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>nterleukin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>6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 xml:space="preserve">PEth –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</w:rPr>
        <w:t>hosphatidylethanol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SA, suicide attempt; 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SSI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su</w:t>
      </w:r>
      <w:proofErr w:type="spellEnd"/>
      <w:r w:rsidRPr="00BE0772">
        <w:rPr>
          <w:rFonts w:ascii="Times New Roman" w:eastAsia="Times New Roman" w:hAnsi="Times New Roman" w:cs="Times New Roman"/>
          <w:sz w:val="20"/>
          <w:szCs w:val="20"/>
        </w:rPr>
        <w:t xml:space="preserve">icide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 xml:space="preserve">everity </w:t>
      </w:r>
      <w:proofErr w:type="spellStart"/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proofErr w:type="spellEnd"/>
      <w:r w:rsidRPr="00BE0772">
        <w:rPr>
          <w:rFonts w:ascii="Times New Roman" w:eastAsia="Times New Roman" w:hAnsi="Times New Roman" w:cs="Times New Roman"/>
          <w:sz w:val="20"/>
          <w:szCs w:val="20"/>
        </w:rPr>
        <w:t>ndex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TNF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alpha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, tumor n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 xml:space="preserve">ecrosis </w:t>
      </w:r>
      <w:r w:rsidR="00BE0772" w:rsidRPr="00BE0772">
        <w:rPr>
          <w:rFonts w:ascii="Times New Roman" w:eastAsia="Times New Roman" w:hAnsi="Times New Roman" w:cs="Times New Roman"/>
          <w:sz w:val="20"/>
          <w:szCs w:val="20"/>
          <w:lang w:val="en-US"/>
        </w:rPr>
        <w:t>f</w:t>
      </w:r>
      <w:r w:rsidRPr="00BE0772">
        <w:rPr>
          <w:rFonts w:ascii="Times New Roman" w:eastAsia="Times New Roman" w:hAnsi="Times New Roman" w:cs="Times New Roman"/>
          <w:sz w:val="20"/>
          <w:szCs w:val="20"/>
        </w:rPr>
        <w:t>actor-Alpha</w:t>
      </w:r>
    </w:p>
    <w:p w14:paraId="38F8FB0C" w14:textId="246C823D" w:rsidR="00BE0772" w:rsidRPr="00F0173B" w:rsidRDefault="00BE0772" w:rsidP="00BE0772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0173B">
        <w:rPr>
          <w:rFonts w:ascii="Times New Roman" w:eastAsia="Times New Roman" w:hAnsi="Times New Roman" w:cs="Times New Roman"/>
          <w:sz w:val="20"/>
          <w:szCs w:val="20"/>
          <w:lang w:val="en-US"/>
        </w:rPr>
        <w:t>Chi</w:t>
      </w:r>
      <w:r w:rsidRPr="00F0173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0173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</w:t>
      </w:r>
      <w:r w:rsidR="00F0173B" w:rsidRPr="00F0173B">
        <w:rPr>
          <w:rFonts w:ascii="Times New Roman" w:eastAsia="Times New Roman" w:hAnsi="Times New Roman" w:cs="Times New Roman"/>
          <w:sz w:val="20"/>
          <w:szCs w:val="20"/>
          <w:lang w:val="en-US"/>
        </w:rPr>
        <w:t>Mann Whitney U</w:t>
      </w:r>
      <w:r w:rsidRPr="00F0173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F0173B" w:rsidRPr="00F0173B">
        <w:rPr>
          <w:rFonts w:ascii="Times New Roman" w:eastAsia="Times New Roman" w:hAnsi="Times New Roman" w:cs="Times New Roman"/>
          <w:sz w:val="20"/>
          <w:szCs w:val="20"/>
          <w:lang w:val="en-US"/>
        </w:rPr>
        <w:t>tests were used</w:t>
      </w:r>
      <w:r w:rsidRPr="00F0173B">
        <w:rPr>
          <w:rFonts w:ascii="Times New Roman" w:eastAsia="Times New Roman" w:hAnsi="Times New Roman" w:cs="Times New Roman"/>
          <w:sz w:val="20"/>
          <w:szCs w:val="20"/>
          <w:lang w:val="en-US"/>
        </w:rPr>
        <w:t>, p-values are two-sided.</w:t>
      </w:r>
    </w:p>
    <w:p w14:paraId="771D49FB" w14:textId="73CCF21A" w:rsidR="002D4E44" w:rsidRPr="00BE0772" w:rsidRDefault="002D4E44" w:rsidP="001D7EDB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586B5DD3" w14:textId="1A4556E2" w:rsidR="00BE0772" w:rsidRPr="002C7B65" w:rsidRDefault="00BE0772" w:rsidP="001D7ED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E0772" w:rsidRPr="002C7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5B"/>
    <w:rsid w:val="00040F48"/>
    <w:rsid w:val="00114AB6"/>
    <w:rsid w:val="001C7447"/>
    <w:rsid w:val="001D4ACE"/>
    <w:rsid w:val="001D7EDB"/>
    <w:rsid w:val="001E7C7D"/>
    <w:rsid w:val="002C7B65"/>
    <w:rsid w:val="002D4E44"/>
    <w:rsid w:val="00371472"/>
    <w:rsid w:val="003F1EA1"/>
    <w:rsid w:val="00433729"/>
    <w:rsid w:val="004D7AAE"/>
    <w:rsid w:val="00574BA5"/>
    <w:rsid w:val="005D1739"/>
    <w:rsid w:val="005F11D5"/>
    <w:rsid w:val="00616527"/>
    <w:rsid w:val="007E0D13"/>
    <w:rsid w:val="0090621F"/>
    <w:rsid w:val="0097384A"/>
    <w:rsid w:val="009F618D"/>
    <w:rsid w:val="00A279F8"/>
    <w:rsid w:val="00B10559"/>
    <w:rsid w:val="00B1785B"/>
    <w:rsid w:val="00B55FAA"/>
    <w:rsid w:val="00B806A7"/>
    <w:rsid w:val="00BE0772"/>
    <w:rsid w:val="00C77900"/>
    <w:rsid w:val="00C83C15"/>
    <w:rsid w:val="00CE1C6F"/>
    <w:rsid w:val="00F0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591DFC"/>
  <w15:chartTrackingRefBased/>
  <w15:docId w15:val="{73A020DF-666B-9748-8653-C23180A6A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7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7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7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s Strumila</dc:creator>
  <cp:keywords/>
  <dc:description/>
  <cp:lastModifiedBy>Robertas Strumila</cp:lastModifiedBy>
  <cp:revision>24</cp:revision>
  <dcterms:created xsi:type="dcterms:W3CDTF">2023-03-04T07:34:00Z</dcterms:created>
  <dcterms:modified xsi:type="dcterms:W3CDTF">2024-03-06T08:18:00Z</dcterms:modified>
</cp:coreProperties>
</file>